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3175"/>
        <w:gridCol w:w="1474"/>
        <w:gridCol w:w="3798"/>
        <w:gridCol w:w="1407"/>
        <w:gridCol w:w="1701"/>
      </w:tblGrid>
      <w:tr w:rsidR="002079DB" w:rsidRPr="008B7E9D" w:rsidTr="002079DB">
        <w:trPr>
          <w:trHeight w:val="320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bookmarkStart w:id="0" w:name="_GoBack"/>
            <w:r w:rsidRPr="008B7E9D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B7E9D">
              <w:rPr>
                <w:rFonts w:ascii="Arial" w:hAnsi="Arial" w:cs="Arial"/>
                <w:iCs/>
                <w:color w:val="000000" w:themeColor="text1"/>
              </w:rPr>
              <w:t>Host Speci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B7E9D">
              <w:rPr>
                <w:rFonts w:ascii="Arial" w:hAnsi="Arial" w:cs="Arial"/>
                <w:color w:val="000000" w:themeColor="text1"/>
              </w:rPr>
              <w:t xml:space="preserve">Date </w:t>
            </w:r>
            <w:proofErr w:type="spellStart"/>
            <w:r w:rsidRPr="008B7E9D">
              <w:rPr>
                <w:rFonts w:ascii="Arial" w:hAnsi="Arial" w:cs="Arial"/>
                <w:color w:val="000000" w:themeColor="text1"/>
              </w:rPr>
              <w:t>yy</w:t>
            </w:r>
            <w:proofErr w:type="spellEnd"/>
            <w:r w:rsidRPr="008B7E9D">
              <w:rPr>
                <w:rFonts w:ascii="Arial" w:hAnsi="Arial" w:cs="Arial"/>
                <w:color w:val="000000" w:themeColor="text1"/>
              </w:rPr>
              <w:t>/mm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B7E9D">
              <w:rPr>
                <w:rFonts w:ascii="Arial" w:hAnsi="Arial" w:cs="Arial"/>
                <w:color w:val="000000" w:themeColor="text1"/>
              </w:rPr>
              <w:t>Locati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B7E9D">
              <w:rPr>
                <w:rFonts w:ascii="Arial" w:hAnsi="Arial" w:cs="Arial"/>
                <w:color w:val="000000" w:themeColor="text1"/>
              </w:rPr>
              <w:t>Latitude/°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8B7E9D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B7E9D">
              <w:rPr>
                <w:rFonts w:ascii="Arial" w:hAnsi="Arial" w:cs="Arial"/>
                <w:color w:val="000000" w:themeColor="text1"/>
              </w:rPr>
              <w:t>Longitude /°E</w:t>
            </w:r>
          </w:p>
        </w:tc>
      </w:tr>
      <w:bookmarkEnd w:id="0"/>
      <w:tr w:rsidR="002079DB" w:rsidRPr="002079DB" w:rsidTr="002079DB">
        <w:trPr>
          <w:trHeight w:val="320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B06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Hexadell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dedritife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2079DB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06/</w:t>
            </w:r>
            <w:r w:rsidR="00F43B23" w:rsidRPr="002079DB">
              <w:rPr>
                <w:rFonts w:ascii="Arial" w:hAnsi="Arial" w:cs="Arial"/>
                <w:color w:val="000000" w:themeColor="text1"/>
              </w:rPr>
              <w:t>Jul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color w:val="000000" w:themeColor="text1"/>
              </w:rPr>
              <w:t>Mingulay</w:t>
            </w:r>
            <w:proofErr w:type="spellEnd"/>
            <w:r w:rsidRPr="002079DB">
              <w:rPr>
                <w:rFonts w:ascii="Arial" w:hAnsi="Arial" w:cs="Arial"/>
                <w:color w:val="000000" w:themeColor="text1"/>
              </w:rPr>
              <w:t>, Scotlan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56.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7.37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D6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Hexadell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dedritifer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43B23" w:rsidRPr="002079DB" w:rsidRDefault="002079DB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05/</w:t>
            </w:r>
            <w:r w:rsidR="00F43B23" w:rsidRPr="002079DB">
              <w:rPr>
                <w:rFonts w:ascii="Arial" w:hAnsi="Arial" w:cs="Arial"/>
                <w:color w:val="000000" w:themeColor="text1"/>
              </w:rPr>
              <w:t>Jul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color w:val="000000" w:themeColor="text1"/>
              </w:rPr>
              <w:t>Logachev</w:t>
            </w:r>
            <w:proofErr w:type="spellEnd"/>
            <w:r w:rsidRPr="002079DB">
              <w:rPr>
                <w:rFonts w:ascii="Arial" w:hAnsi="Arial" w:cs="Arial"/>
                <w:color w:val="000000" w:themeColor="text1"/>
              </w:rPr>
              <w:t xml:space="preserve"> Mounds, Rockall Bank, Irish Sea, Ireland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55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16.08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H8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Hexadella</w:t>
            </w:r>
            <w:proofErr w:type="spellEnd"/>
            <w:r w:rsidRPr="002079DB">
              <w:rPr>
                <w:rFonts w:ascii="Arial" w:hAnsi="Arial" w:cs="Arial"/>
                <w:iCs/>
                <w:color w:val="000000" w:themeColor="text1"/>
              </w:rPr>
              <w:t xml:space="preserve"> cf.</w:t>
            </w:r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dedritifer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43B23" w:rsidRPr="002079DB" w:rsidRDefault="002079DB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1/</w:t>
            </w:r>
            <w:r w:rsidR="00F43B23" w:rsidRPr="002079DB">
              <w:rPr>
                <w:rFonts w:ascii="Arial" w:hAnsi="Arial" w:cs="Arial"/>
                <w:color w:val="000000" w:themeColor="text1"/>
              </w:rPr>
              <w:t>Sep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Petite sole Canyon, Celtic Sea, France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48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8.80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H13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Hexadell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2079DB">
              <w:rPr>
                <w:rFonts w:ascii="Arial" w:hAnsi="Arial" w:cs="Arial"/>
                <w:iCs/>
                <w:color w:val="000000" w:themeColor="text1"/>
              </w:rPr>
              <w:t>cf.</w:t>
            </w:r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dedritifer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43B23" w:rsidRPr="002079DB" w:rsidRDefault="002079DB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1/</w:t>
            </w:r>
            <w:r w:rsidR="00F43B23" w:rsidRPr="002079DB">
              <w:rPr>
                <w:rFonts w:ascii="Arial" w:hAnsi="Arial" w:cs="Arial"/>
                <w:color w:val="000000" w:themeColor="text1"/>
              </w:rPr>
              <w:t>Oct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color w:val="000000" w:themeColor="text1"/>
              </w:rPr>
              <w:t>Logachev</w:t>
            </w:r>
            <w:proofErr w:type="spellEnd"/>
            <w:r w:rsidRPr="002079DB">
              <w:rPr>
                <w:rFonts w:ascii="Arial" w:hAnsi="Arial" w:cs="Arial"/>
                <w:color w:val="000000" w:themeColor="text1"/>
              </w:rPr>
              <w:t xml:space="preserve"> Mounds, Rockall Bank, Irish Sea, Ireland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55.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15.65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 xml:space="preserve">S13 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Styliss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flabelliformis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43B23" w:rsidRPr="002079DB" w:rsidRDefault="002079DB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4/</w:t>
            </w:r>
            <w:r w:rsidR="00F43B23" w:rsidRPr="002079DB">
              <w:rPr>
                <w:rFonts w:ascii="Arial" w:hAnsi="Arial" w:cs="Arial"/>
                <w:color w:val="000000" w:themeColor="text1"/>
              </w:rPr>
              <w:t>Au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Davies Reef, Great Barrier Reef, Australi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18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43B23" w:rsidRPr="002079DB" w:rsidRDefault="00F43B23" w:rsidP="00AA052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147.68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S14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Styliss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flabelliformis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4/</w:t>
            </w:r>
            <w:r w:rsidRPr="002079DB">
              <w:rPr>
                <w:rFonts w:ascii="Arial" w:hAnsi="Arial" w:cs="Arial"/>
                <w:color w:val="000000" w:themeColor="text1"/>
              </w:rPr>
              <w:t>Au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Davies Reef, Great Barrier Reef, Australi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18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147.68</w:t>
            </w:r>
          </w:p>
        </w:tc>
      </w:tr>
      <w:tr w:rsidR="002079DB" w:rsidRPr="002079DB" w:rsidTr="002079DB">
        <w:trPr>
          <w:trHeight w:val="32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S15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Stylissa</w:t>
            </w:r>
            <w:proofErr w:type="spellEnd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079DB">
              <w:rPr>
                <w:rFonts w:ascii="Arial" w:hAnsi="Arial" w:cs="Arial"/>
                <w:i/>
                <w:iCs/>
                <w:color w:val="000000" w:themeColor="text1"/>
              </w:rPr>
              <w:t>flabelliformis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14/</w:t>
            </w:r>
            <w:r w:rsidRPr="002079DB">
              <w:rPr>
                <w:rFonts w:ascii="Arial" w:hAnsi="Arial" w:cs="Arial"/>
                <w:color w:val="000000" w:themeColor="text1"/>
              </w:rPr>
              <w:t>Au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Davies Reef, Great Barrier Reef, Australi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-18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79DB" w:rsidRPr="002079DB" w:rsidRDefault="002079DB" w:rsidP="002079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079DB">
              <w:rPr>
                <w:rFonts w:ascii="Arial" w:hAnsi="Arial" w:cs="Arial"/>
                <w:color w:val="000000" w:themeColor="text1"/>
              </w:rPr>
              <w:t>147.68</w:t>
            </w:r>
          </w:p>
        </w:tc>
      </w:tr>
    </w:tbl>
    <w:p w:rsidR="00746468" w:rsidRPr="006F0417" w:rsidRDefault="00746468" w:rsidP="00F43B23">
      <w:pPr>
        <w:rPr>
          <w:sz w:val="20"/>
          <w:szCs w:val="20"/>
        </w:rPr>
      </w:pPr>
    </w:p>
    <w:sectPr w:rsidR="00746468" w:rsidRPr="006F0417" w:rsidSect="00B14D36">
      <w:pgSz w:w="15840" w:h="122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A29"/>
    <w:rsid w:val="000552AF"/>
    <w:rsid w:val="00195A29"/>
    <w:rsid w:val="002079DB"/>
    <w:rsid w:val="002C43D4"/>
    <w:rsid w:val="00361076"/>
    <w:rsid w:val="003C17D0"/>
    <w:rsid w:val="00402F5A"/>
    <w:rsid w:val="00422499"/>
    <w:rsid w:val="00455FFD"/>
    <w:rsid w:val="00487DF2"/>
    <w:rsid w:val="00496625"/>
    <w:rsid w:val="00557919"/>
    <w:rsid w:val="0060470F"/>
    <w:rsid w:val="006478DD"/>
    <w:rsid w:val="00655C64"/>
    <w:rsid w:val="00656FDC"/>
    <w:rsid w:val="00682987"/>
    <w:rsid w:val="006A2958"/>
    <w:rsid w:val="006E27FD"/>
    <w:rsid w:val="006F0417"/>
    <w:rsid w:val="00746468"/>
    <w:rsid w:val="00751A55"/>
    <w:rsid w:val="00752A98"/>
    <w:rsid w:val="00757D38"/>
    <w:rsid w:val="0076701B"/>
    <w:rsid w:val="007B158F"/>
    <w:rsid w:val="007E48E2"/>
    <w:rsid w:val="007F15E5"/>
    <w:rsid w:val="007F7F57"/>
    <w:rsid w:val="00862567"/>
    <w:rsid w:val="008B7E9D"/>
    <w:rsid w:val="00900433"/>
    <w:rsid w:val="00926F5C"/>
    <w:rsid w:val="00961182"/>
    <w:rsid w:val="00961C25"/>
    <w:rsid w:val="0098683B"/>
    <w:rsid w:val="009A6B3C"/>
    <w:rsid w:val="009A7D3F"/>
    <w:rsid w:val="009C2DAA"/>
    <w:rsid w:val="009E77DE"/>
    <w:rsid w:val="00A225D2"/>
    <w:rsid w:val="00A34D3D"/>
    <w:rsid w:val="00A60ECC"/>
    <w:rsid w:val="00B14D36"/>
    <w:rsid w:val="00B375B7"/>
    <w:rsid w:val="00B422C5"/>
    <w:rsid w:val="00B86586"/>
    <w:rsid w:val="00B938E0"/>
    <w:rsid w:val="00BD2773"/>
    <w:rsid w:val="00C05D4E"/>
    <w:rsid w:val="00C775C7"/>
    <w:rsid w:val="00CE5B02"/>
    <w:rsid w:val="00CF288C"/>
    <w:rsid w:val="00D0499F"/>
    <w:rsid w:val="00D61EC3"/>
    <w:rsid w:val="00DF4213"/>
    <w:rsid w:val="00E21921"/>
    <w:rsid w:val="00EE51F8"/>
    <w:rsid w:val="00EE6FC3"/>
    <w:rsid w:val="00F04050"/>
    <w:rsid w:val="00F43B23"/>
    <w:rsid w:val="00F76BC8"/>
    <w:rsid w:val="00F825B8"/>
    <w:rsid w:val="00F830DD"/>
    <w:rsid w:val="00FC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5:docId w15:val="{BB16182B-EC91-FD43-943D-3632CD1A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9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9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zhang</dc:creator>
  <cp:keywords/>
  <dc:description/>
  <cp:lastModifiedBy>shan zhang</cp:lastModifiedBy>
  <cp:revision>6</cp:revision>
  <dcterms:created xsi:type="dcterms:W3CDTF">2019-04-29T00:59:00Z</dcterms:created>
  <dcterms:modified xsi:type="dcterms:W3CDTF">2019-05-07T09:06:00Z</dcterms:modified>
</cp:coreProperties>
</file>